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7F83B" w14:textId="3C5A63FF" w:rsidR="00743E6E" w:rsidRPr="00D64681" w:rsidRDefault="00977D3B" w:rsidP="00D64681">
      <w:pPr>
        <w:wordWrap/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F87C8D">
        <w:rPr>
          <w:rFonts w:ascii="Times New Roman" w:hAnsi="Times New Roman" w:cs="Times New Roman"/>
          <w:b/>
          <w:bCs/>
          <w:sz w:val="28"/>
          <w:szCs w:val="28"/>
        </w:rPr>
        <w:t xml:space="preserve">ELECTRONIC </w:t>
      </w:r>
      <w:r w:rsidR="007A3049" w:rsidRPr="00F87C8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F87C8D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F87C8D"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6B0013A3" w14:textId="46FD8803" w:rsidR="00F76DD1" w:rsidRPr="00F76DD1" w:rsidRDefault="00F76DD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 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6DD1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357E43">
        <w:rPr>
          <w:rFonts w:ascii="Times New Roman" w:hAnsi="Times New Roman" w:cs="Times New Roman"/>
          <w:b/>
          <w:sz w:val="24"/>
          <w:szCs w:val="24"/>
        </w:rPr>
        <w:t xml:space="preserve">each side of </w:t>
      </w:r>
      <w:r w:rsidRPr="00F76DD1">
        <w:rPr>
          <w:rFonts w:ascii="Times New Roman" w:hAnsi="Times New Roman" w:cs="Times New Roman"/>
          <w:b/>
          <w:sz w:val="24"/>
          <w:szCs w:val="24"/>
        </w:rPr>
        <w:t xml:space="preserve">olfactory bulb height </w:t>
      </w:r>
      <w:r w:rsidR="00357E43">
        <w:rPr>
          <w:rFonts w:ascii="Times New Roman" w:hAnsi="Times New Roman" w:cs="Times New Roman"/>
          <w:b/>
          <w:sz w:val="24"/>
          <w:szCs w:val="24"/>
        </w:rPr>
        <w:t>(</w:t>
      </w:r>
      <w:r w:rsidRPr="00F76DD1">
        <w:rPr>
          <w:rFonts w:ascii="Times New Roman" w:hAnsi="Times New Roman" w:cs="Times New Roman"/>
          <w:b/>
          <w:sz w:val="24"/>
          <w:szCs w:val="24"/>
        </w:rPr>
        <w:t>disease control group vs idiopathic Parkinson disease with motor asymmetry group)</w:t>
      </w:r>
    </w:p>
    <w:p w14:paraId="67FF51FE" w14:textId="489CB7E3" w:rsidR="00ED1E98" w:rsidRPr="00D64681" w:rsidRDefault="0034234F" w:rsidP="00D6468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646C8BDC" wp14:editId="16C4D89B">
            <wp:simplePos x="0" y="0"/>
            <wp:positionH relativeFrom="column">
              <wp:posOffset>334645</wp:posOffset>
            </wp:positionH>
            <wp:positionV relativeFrom="paragraph">
              <wp:posOffset>3526155</wp:posOffset>
            </wp:positionV>
            <wp:extent cx="4498340" cy="3375025"/>
            <wp:effectExtent l="0" t="0" r="0" b="0"/>
            <wp:wrapTight wrapText="bothSides">
              <wp:wrapPolygon edited="0">
                <wp:start x="0" y="0"/>
                <wp:lineTo x="0" y="21458"/>
                <wp:lineTo x="21496" y="21458"/>
                <wp:lineTo x="21496" y="0"/>
                <wp:lineTo x="0" y="0"/>
              </wp:wrapPolygon>
            </wp:wrapTight>
            <wp:docPr id="3" name="그림 3" descr="C:\Users\NEU-Prof1\Downloads\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EU-Prof1\Downloads\L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4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340D011" wp14:editId="19F80E2C">
            <wp:simplePos x="0" y="0"/>
            <wp:positionH relativeFrom="column">
              <wp:posOffset>293370</wp:posOffset>
            </wp:positionH>
            <wp:positionV relativeFrom="paragraph">
              <wp:posOffset>6985</wp:posOffset>
            </wp:positionV>
            <wp:extent cx="4558665" cy="3420745"/>
            <wp:effectExtent l="0" t="0" r="0" b="8255"/>
            <wp:wrapTight wrapText="bothSides">
              <wp:wrapPolygon edited="0">
                <wp:start x="0" y="0"/>
                <wp:lineTo x="0" y="21532"/>
                <wp:lineTo x="21483" y="21532"/>
                <wp:lineTo x="21483" y="0"/>
                <wp:lineTo x="0" y="0"/>
              </wp:wrapPolygon>
            </wp:wrapTight>
            <wp:docPr id="1" name="그림 1" descr="C:\Users\NEU-Prof1\Downloads\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EU-Prof1\Downloads\r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665" cy="342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ED1E98" w:rsidRPr="00D64681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77FD6" w16cex:dateUtc="2024-01-08T23:18:00Z"/>
  <w16cex:commentExtensible w16cex:durableId="2946A344" w16cex:dateUtc="2024-01-08T0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3B7DD2" w16cid:durableId="29477FD6"/>
  <w16cid:commentId w16cid:paraId="2377EDEC" w16cid:durableId="2946A34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2A353" w14:textId="77777777" w:rsidR="009A43E6" w:rsidRDefault="009A43E6">
      <w:pPr>
        <w:spacing w:after="0" w:line="240" w:lineRule="auto"/>
      </w:pPr>
      <w:r>
        <w:separator/>
      </w:r>
    </w:p>
  </w:endnote>
  <w:endnote w:type="continuationSeparator" w:id="0">
    <w:p w14:paraId="38D70094" w14:textId="77777777" w:rsidR="009A43E6" w:rsidRDefault="009A4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003502"/>
      <w:docPartObj>
        <w:docPartGallery w:val="Page Numbers (Bottom of Page)"/>
        <w:docPartUnique/>
      </w:docPartObj>
    </w:sdtPr>
    <w:sdtEndPr/>
    <w:sdtContent>
      <w:p w14:paraId="5008940E" w14:textId="7C4EE4A5" w:rsidR="007F402B" w:rsidRDefault="007F402B" w:rsidP="00FE0F4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681" w:rsidRPr="00D64681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53160" w14:textId="77777777" w:rsidR="009A43E6" w:rsidRDefault="009A43E6">
      <w:pPr>
        <w:spacing w:after="0" w:line="240" w:lineRule="auto"/>
      </w:pPr>
      <w:r>
        <w:separator/>
      </w:r>
    </w:p>
  </w:footnote>
  <w:footnote w:type="continuationSeparator" w:id="0">
    <w:p w14:paraId="4113D81A" w14:textId="77777777" w:rsidR="009A43E6" w:rsidRDefault="009A4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A6652"/>
    <w:multiLevelType w:val="hybridMultilevel"/>
    <w:tmpl w:val="2446187C"/>
    <w:lvl w:ilvl="0" w:tplc="36FCC82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FD60160C" w:tentative="1">
      <w:start w:val="1"/>
      <w:numFmt w:val="upperLetter"/>
      <w:lvlText w:val="%2."/>
      <w:lvlJc w:val="left"/>
      <w:pPr>
        <w:ind w:left="1600" w:hanging="400"/>
      </w:pPr>
    </w:lvl>
    <w:lvl w:ilvl="2" w:tplc="3440D0B6" w:tentative="1">
      <w:start w:val="1"/>
      <w:numFmt w:val="lowerRoman"/>
      <w:lvlText w:val="%3."/>
      <w:lvlJc w:val="right"/>
      <w:pPr>
        <w:ind w:left="2000" w:hanging="400"/>
      </w:pPr>
    </w:lvl>
    <w:lvl w:ilvl="3" w:tplc="81EEF2D8" w:tentative="1">
      <w:start w:val="1"/>
      <w:numFmt w:val="decimal"/>
      <w:lvlText w:val="%4."/>
      <w:lvlJc w:val="left"/>
      <w:pPr>
        <w:ind w:left="2400" w:hanging="400"/>
      </w:pPr>
    </w:lvl>
    <w:lvl w:ilvl="4" w:tplc="0BF06754" w:tentative="1">
      <w:start w:val="1"/>
      <w:numFmt w:val="upperLetter"/>
      <w:lvlText w:val="%5."/>
      <w:lvlJc w:val="left"/>
      <w:pPr>
        <w:ind w:left="2800" w:hanging="400"/>
      </w:pPr>
    </w:lvl>
    <w:lvl w:ilvl="5" w:tplc="8FD0CA34" w:tentative="1">
      <w:start w:val="1"/>
      <w:numFmt w:val="lowerRoman"/>
      <w:lvlText w:val="%6."/>
      <w:lvlJc w:val="right"/>
      <w:pPr>
        <w:ind w:left="3200" w:hanging="400"/>
      </w:pPr>
    </w:lvl>
    <w:lvl w:ilvl="6" w:tplc="B60A2B94" w:tentative="1">
      <w:start w:val="1"/>
      <w:numFmt w:val="decimal"/>
      <w:lvlText w:val="%7."/>
      <w:lvlJc w:val="left"/>
      <w:pPr>
        <w:ind w:left="3600" w:hanging="400"/>
      </w:pPr>
    </w:lvl>
    <w:lvl w:ilvl="7" w:tplc="4A54E18C" w:tentative="1">
      <w:start w:val="1"/>
      <w:numFmt w:val="upperLetter"/>
      <w:lvlText w:val="%8."/>
      <w:lvlJc w:val="left"/>
      <w:pPr>
        <w:ind w:left="4000" w:hanging="400"/>
      </w:pPr>
    </w:lvl>
    <w:lvl w:ilvl="8" w:tplc="472E0014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FC2467B"/>
    <w:multiLevelType w:val="hybridMultilevel"/>
    <w:tmpl w:val="D4DA2832"/>
    <w:lvl w:ilvl="0" w:tplc="C2C0C18A">
      <w:start w:val="1"/>
      <w:numFmt w:val="decimal"/>
      <w:lvlText w:val="%1."/>
      <w:lvlJc w:val="left"/>
      <w:pPr>
        <w:ind w:left="1160" w:hanging="360"/>
      </w:pPr>
      <w:rPr>
        <w:rFonts w:hint="default"/>
        <w:b w:val="0"/>
      </w:rPr>
    </w:lvl>
    <w:lvl w:ilvl="1" w:tplc="597EC7C2" w:tentative="1">
      <w:start w:val="1"/>
      <w:numFmt w:val="upperLetter"/>
      <w:lvlText w:val="%2."/>
      <w:lvlJc w:val="left"/>
      <w:pPr>
        <w:ind w:left="1600" w:hanging="400"/>
      </w:pPr>
    </w:lvl>
    <w:lvl w:ilvl="2" w:tplc="102E3BDA" w:tentative="1">
      <w:start w:val="1"/>
      <w:numFmt w:val="lowerRoman"/>
      <w:lvlText w:val="%3."/>
      <w:lvlJc w:val="right"/>
      <w:pPr>
        <w:ind w:left="2000" w:hanging="400"/>
      </w:pPr>
    </w:lvl>
    <w:lvl w:ilvl="3" w:tplc="64AA494E" w:tentative="1">
      <w:start w:val="1"/>
      <w:numFmt w:val="decimal"/>
      <w:lvlText w:val="%4."/>
      <w:lvlJc w:val="left"/>
      <w:pPr>
        <w:ind w:left="2400" w:hanging="400"/>
      </w:pPr>
    </w:lvl>
    <w:lvl w:ilvl="4" w:tplc="923EB9FE" w:tentative="1">
      <w:start w:val="1"/>
      <w:numFmt w:val="upperLetter"/>
      <w:lvlText w:val="%5."/>
      <w:lvlJc w:val="left"/>
      <w:pPr>
        <w:ind w:left="2800" w:hanging="400"/>
      </w:pPr>
    </w:lvl>
    <w:lvl w:ilvl="5" w:tplc="E70A125E" w:tentative="1">
      <w:start w:val="1"/>
      <w:numFmt w:val="lowerRoman"/>
      <w:lvlText w:val="%6."/>
      <w:lvlJc w:val="right"/>
      <w:pPr>
        <w:ind w:left="3200" w:hanging="400"/>
      </w:pPr>
    </w:lvl>
    <w:lvl w:ilvl="6" w:tplc="0F080122" w:tentative="1">
      <w:start w:val="1"/>
      <w:numFmt w:val="decimal"/>
      <w:lvlText w:val="%7."/>
      <w:lvlJc w:val="left"/>
      <w:pPr>
        <w:ind w:left="3600" w:hanging="400"/>
      </w:pPr>
    </w:lvl>
    <w:lvl w:ilvl="7" w:tplc="D152EFC6" w:tentative="1">
      <w:start w:val="1"/>
      <w:numFmt w:val="upperLetter"/>
      <w:lvlText w:val="%8."/>
      <w:lvlJc w:val="left"/>
      <w:pPr>
        <w:ind w:left="4000" w:hanging="400"/>
      </w:pPr>
    </w:lvl>
    <w:lvl w:ilvl="8" w:tplc="3CC244E6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14F35679"/>
    <w:multiLevelType w:val="hybridMultilevel"/>
    <w:tmpl w:val="8D769282"/>
    <w:lvl w:ilvl="0" w:tplc="188E86C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25A0E5AC" w:tentative="1">
      <w:start w:val="1"/>
      <w:numFmt w:val="upperLetter"/>
      <w:lvlText w:val="%2."/>
      <w:lvlJc w:val="left"/>
      <w:pPr>
        <w:ind w:left="1200" w:hanging="400"/>
      </w:pPr>
    </w:lvl>
    <w:lvl w:ilvl="2" w:tplc="813080EE" w:tentative="1">
      <w:start w:val="1"/>
      <w:numFmt w:val="lowerRoman"/>
      <w:lvlText w:val="%3."/>
      <w:lvlJc w:val="right"/>
      <w:pPr>
        <w:ind w:left="1600" w:hanging="400"/>
      </w:pPr>
    </w:lvl>
    <w:lvl w:ilvl="3" w:tplc="873A2F7C" w:tentative="1">
      <w:start w:val="1"/>
      <w:numFmt w:val="decimal"/>
      <w:lvlText w:val="%4."/>
      <w:lvlJc w:val="left"/>
      <w:pPr>
        <w:ind w:left="2000" w:hanging="400"/>
      </w:pPr>
    </w:lvl>
    <w:lvl w:ilvl="4" w:tplc="23CA40AC" w:tentative="1">
      <w:start w:val="1"/>
      <w:numFmt w:val="upperLetter"/>
      <w:lvlText w:val="%5."/>
      <w:lvlJc w:val="left"/>
      <w:pPr>
        <w:ind w:left="2400" w:hanging="400"/>
      </w:pPr>
    </w:lvl>
    <w:lvl w:ilvl="5" w:tplc="94889346" w:tentative="1">
      <w:start w:val="1"/>
      <w:numFmt w:val="lowerRoman"/>
      <w:lvlText w:val="%6."/>
      <w:lvlJc w:val="right"/>
      <w:pPr>
        <w:ind w:left="2800" w:hanging="400"/>
      </w:pPr>
    </w:lvl>
    <w:lvl w:ilvl="6" w:tplc="63B81168" w:tentative="1">
      <w:start w:val="1"/>
      <w:numFmt w:val="decimal"/>
      <w:lvlText w:val="%7."/>
      <w:lvlJc w:val="left"/>
      <w:pPr>
        <w:ind w:left="3200" w:hanging="400"/>
      </w:pPr>
    </w:lvl>
    <w:lvl w:ilvl="7" w:tplc="21A2B2F2" w:tentative="1">
      <w:start w:val="1"/>
      <w:numFmt w:val="upperLetter"/>
      <w:lvlText w:val="%8."/>
      <w:lvlJc w:val="left"/>
      <w:pPr>
        <w:ind w:left="3600" w:hanging="400"/>
      </w:pPr>
    </w:lvl>
    <w:lvl w:ilvl="8" w:tplc="7D5246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2623E79"/>
    <w:multiLevelType w:val="hybridMultilevel"/>
    <w:tmpl w:val="18D4C198"/>
    <w:lvl w:ilvl="0" w:tplc="41FA69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5C6F97C" w:tentative="1">
      <w:start w:val="1"/>
      <w:numFmt w:val="upperLetter"/>
      <w:lvlText w:val="%2."/>
      <w:lvlJc w:val="left"/>
      <w:pPr>
        <w:ind w:left="1200" w:hanging="400"/>
      </w:pPr>
    </w:lvl>
    <w:lvl w:ilvl="2" w:tplc="CBDC523A" w:tentative="1">
      <w:start w:val="1"/>
      <w:numFmt w:val="lowerRoman"/>
      <w:lvlText w:val="%3."/>
      <w:lvlJc w:val="right"/>
      <w:pPr>
        <w:ind w:left="1600" w:hanging="400"/>
      </w:pPr>
    </w:lvl>
    <w:lvl w:ilvl="3" w:tplc="D3D41840" w:tentative="1">
      <w:start w:val="1"/>
      <w:numFmt w:val="decimal"/>
      <w:lvlText w:val="%4."/>
      <w:lvlJc w:val="left"/>
      <w:pPr>
        <w:ind w:left="2000" w:hanging="400"/>
      </w:pPr>
    </w:lvl>
    <w:lvl w:ilvl="4" w:tplc="9D86B70A" w:tentative="1">
      <w:start w:val="1"/>
      <w:numFmt w:val="upperLetter"/>
      <w:lvlText w:val="%5."/>
      <w:lvlJc w:val="left"/>
      <w:pPr>
        <w:ind w:left="2400" w:hanging="400"/>
      </w:pPr>
    </w:lvl>
    <w:lvl w:ilvl="5" w:tplc="6C3836A8" w:tentative="1">
      <w:start w:val="1"/>
      <w:numFmt w:val="lowerRoman"/>
      <w:lvlText w:val="%6."/>
      <w:lvlJc w:val="right"/>
      <w:pPr>
        <w:ind w:left="2800" w:hanging="400"/>
      </w:pPr>
    </w:lvl>
    <w:lvl w:ilvl="6" w:tplc="5526F634" w:tentative="1">
      <w:start w:val="1"/>
      <w:numFmt w:val="decimal"/>
      <w:lvlText w:val="%7."/>
      <w:lvlJc w:val="left"/>
      <w:pPr>
        <w:ind w:left="3200" w:hanging="400"/>
      </w:pPr>
    </w:lvl>
    <w:lvl w:ilvl="7" w:tplc="C7B86EF0" w:tentative="1">
      <w:start w:val="1"/>
      <w:numFmt w:val="upperLetter"/>
      <w:lvlText w:val="%8."/>
      <w:lvlJc w:val="left"/>
      <w:pPr>
        <w:ind w:left="3600" w:hanging="400"/>
      </w:pPr>
    </w:lvl>
    <w:lvl w:ilvl="8" w:tplc="47A051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5058C4"/>
    <w:multiLevelType w:val="hybridMultilevel"/>
    <w:tmpl w:val="1200E080"/>
    <w:lvl w:ilvl="0" w:tplc="DA8471BA">
      <w:start w:val="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4F9A5D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0C85D9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88014A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DE97C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D542F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BA420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48842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C16D0A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ACF6573"/>
    <w:multiLevelType w:val="hybridMultilevel"/>
    <w:tmpl w:val="1DD86D2C"/>
    <w:lvl w:ilvl="0" w:tplc="5F04B11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EF8065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1EE05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45266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8A6935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DF6932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A7234D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0F236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8F2790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AD715EA"/>
    <w:multiLevelType w:val="hybridMultilevel"/>
    <w:tmpl w:val="C602F26E"/>
    <w:lvl w:ilvl="0" w:tplc="B77E0E3E">
      <w:start w:val="8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AA1A1F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A6EB8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BDAE8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2AAD10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280FF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0FCA05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B8784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71CD0C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BF61428"/>
    <w:multiLevelType w:val="hybridMultilevel"/>
    <w:tmpl w:val="E79CE1E2"/>
    <w:lvl w:ilvl="0" w:tplc="EA86CD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A26CC42" w:tentative="1">
      <w:start w:val="1"/>
      <w:numFmt w:val="upperLetter"/>
      <w:lvlText w:val="%2."/>
      <w:lvlJc w:val="left"/>
      <w:pPr>
        <w:ind w:left="1200" w:hanging="400"/>
      </w:pPr>
    </w:lvl>
    <w:lvl w:ilvl="2" w:tplc="A3EAE1DC" w:tentative="1">
      <w:start w:val="1"/>
      <w:numFmt w:val="lowerRoman"/>
      <w:lvlText w:val="%3."/>
      <w:lvlJc w:val="right"/>
      <w:pPr>
        <w:ind w:left="1600" w:hanging="400"/>
      </w:pPr>
    </w:lvl>
    <w:lvl w:ilvl="3" w:tplc="65D2A996" w:tentative="1">
      <w:start w:val="1"/>
      <w:numFmt w:val="decimal"/>
      <w:lvlText w:val="%4."/>
      <w:lvlJc w:val="left"/>
      <w:pPr>
        <w:ind w:left="2000" w:hanging="400"/>
      </w:pPr>
    </w:lvl>
    <w:lvl w:ilvl="4" w:tplc="88A257D4" w:tentative="1">
      <w:start w:val="1"/>
      <w:numFmt w:val="upperLetter"/>
      <w:lvlText w:val="%5."/>
      <w:lvlJc w:val="left"/>
      <w:pPr>
        <w:ind w:left="2400" w:hanging="400"/>
      </w:pPr>
    </w:lvl>
    <w:lvl w:ilvl="5" w:tplc="C5E0CBCC" w:tentative="1">
      <w:start w:val="1"/>
      <w:numFmt w:val="lowerRoman"/>
      <w:lvlText w:val="%6."/>
      <w:lvlJc w:val="right"/>
      <w:pPr>
        <w:ind w:left="2800" w:hanging="400"/>
      </w:pPr>
    </w:lvl>
    <w:lvl w:ilvl="6" w:tplc="04962E3A" w:tentative="1">
      <w:start w:val="1"/>
      <w:numFmt w:val="decimal"/>
      <w:lvlText w:val="%7."/>
      <w:lvlJc w:val="left"/>
      <w:pPr>
        <w:ind w:left="3200" w:hanging="400"/>
      </w:pPr>
    </w:lvl>
    <w:lvl w:ilvl="7" w:tplc="E9C0FFD0" w:tentative="1">
      <w:start w:val="1"/>
      <w:numFmt w:val="upperLetter"/>
      <w:lvlText w:val="%8."/>
      <w:lvlJc w:val="left"/>
      <w:pPr>
        <w:ind w:left="3600" w:hanging="400"/>
      </w:pPr>
    </w:lvl>
    <w:lvl w:ilvl="8" w:tplc="769CE4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E7A48B4"/>
    <w:multiLevelType w:val="hybridMultilevel"/>
    <w:tmpl w:val="841EFDE2"/>
    <w:lvl w:ilvl="0" w:tplc="068C6688">
      <w:numFmt w:val="bullet"/>
      <w:lvlText w:val="■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F46560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F68DB5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7B86F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2142B4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6C59F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924BC0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CC0211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D3410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6AF190E"/>
    <w:multiLevelType w:val="hybridMultilevel"/>
    <w:tmpl w:val="C31228C6"/>
    <w:lvl w:ilvl="0" w:tplc="8CC62D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B1220454" w:tentative="1">
      <w:start w:val="1"/>
      <w:numFmt w:val="upperLetter"/>
      <w:lvlText w:val="%2."/>
      <w:lvlJc w:val="left"/>
      <w:pPr>
        <w:ind w:left="1200" w:hanging="400"/>
      </w:pPr>
    </w:lvl>
    <w:lvl w:ilvl="2" w:tplc="854C3230" w:tentative="1">
      <w:start w:val="1"/>
      <w:numFmt w:val="lowerRoman"/>
      <w:lvlText w:val="%3."/>
      <w:lvlJc w:val="right"/>
      <w:pPr>
        <w:ind w:left="1600" w:hanging="400"/>
      </w:pPr>
    </w:lvl>
    <w:lvl w:ilvl="3" w:tplc="BA34E224" w:tentative="1">
      <w:start w:val="1"/>
      <w:numFmt w:val="decimal"/>
      <w:lvlText w:val="%4."/>
      <w:lvlJc w:val="left"/>
      <w:pPr>
        <w:ind w:left="2000" w:hanging="400"/>
      </w:pPr>
    </w:lvl>
    <w:lvl w:ilvl="4" w:tplc="0D888F2A" w:tentative="1">
      <w:start w:val="1"/>
      <w:numFmt w:val="upperLetter"/>
      <w:lvlText w:val="%5."/>
      <w:lvlJc w:val="left"/>
      <w:pPr>
        <w:ind w:left="2400" w:hanging="400"/>
      </w:pPr>
    </w:lvl>
    <w:lvl w:ilvl="5" w:tplc="B186D1A8" w:tentative="1">
      <w:start w:val="1"/>
      <w:numFmt w:val="lowerRoman"/>
      <w:lvlText w:val="%6."/>
      <w:lvlJc w:val="right"/>
      <w:pPr>
        <w:ind w:left="2800" w:hanging="400"/>
      </w:pPr>
    </w:lvl>
    <w:lvl w:ilvl="6" w:tplc="A5F07EE4" w:tentative="1">
      <w:start w:val="1"/>
      <w:numFmt w:val="decimal"/>
      <w:lvlText w:val="%7."/>
      <w:lvlJc w:val="left"/>
      <w:pPr>
        <w:ind w:left="3200" w:hanging="400"/>
      </w:pPr>
    </w:lvl>
    <w:lvl w:ilvl="7" w:tplc="839C81D6" w:tentative="1">
      <w:start w:val="1"/>
      <w:numFmt w:val="upperLetter"/>
      <w:lvlText w:val="%8."/>
      <w:lvlJc w:val="left"/>
      <w:pPr>
        <w:ind w:left="3600" w:hanging="400"/>
      </w:pPr>
    </w:lvl>
    <w:lvl w:ilvl="8" w:tplc="8D8227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0A95945"/>
    <w:multiLevelType w:val="hybridMultilevel"/>
    <w:tmpl w:val="EDEE6A90"/>
    <w:lvl w:ilvl="0" w:tplc="04B4B76C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1E9C9F22" w:tentative="1">
      <w:start w:val="1"/>
      <w:numFmt w:val="upperLetter"/>
      <w:lvlText w:val="%2."/>
      <w:lvlJc w:val="left"/>
      <w:pPr>
        <w:ind w:left="920" w:hanging="400"/>
      </w:pPr>
    </w:lvl>
    <w:lvl w:ilvl="2" w:tplc="56322CE0" w:tentative="1">
      <w:start w:val="1"/>
      <w:numFmt w:val="lowerRoman"/>
      <w:lvlText w:val="%3."/>
      <w:lvlJc w:val="right"/>
      <w:pPr>
        <w:ind w:left="1320" w:hanging="400"/>
      </w:pPr>
    </w:lvl>
    <w:lvl w:ilvl="3" w:tplc="1114A1AC" w:tentative="1">
      <w:start w:val="1"/>
      <w:numFmt w:val="decimal"/>
      <w:lvlText w:val="%4."/>
      <w:lvlJc w:val="left"/>
      <w:pPr>
        <w:ind w:left="1720" w:hanging="400"/>
      </w:pPr>
    </w:lvl>
    <w:lvl w:ilvl="4" w:tplc="E33C2744" w:tentative="1">
      <w:start w:val="1"/>
      <w:numFmt w:val="upperLetter"/>
      <w:lvlText w:val="%5."/>
      <w:lvlJc w:val="left"/>
      <w:pPr>
        <w:ind w:left="2120" w:hanging="400"/>
      </w:pPr>
    </w:lvl>
    <w:lvl w:ilvl="5" w:tplc="B2D2D518" w:tentative="1">
      <w:start w:val="1"/>
      <w:numFmt w:val="lowerRoman"/>
      <w:lvlText w:val="%6."/>
      <w:lvlJc w:val="right"/>
      <w:pPr>
        <w:ind w:left="2520" w:hanging="400"/>
      </w:pPr>
    </w:lvl>
    <w:lvl w:ilvl="6" w:tplc="B62C2F76" w:tentative="1">
      <w:start w:val="1"/>
      <w:numFmt w:val="decimal"/>
      <w:lvlText w:val="%7."/>
      <w:lvlJc w:val="left"/>
      <w:pPr>
        <w:ind w:left="2920" w:hanging="400"/>
      </w:pPr>
    </w:lvl>
    <w:lvl w:ilvl="7" w:tplc="3D74E314" w:tentative="1">
      <w:start w:val="1"/>
      <w:numFmt w:val="upperLetter"/>
      <w:lvlText w:val="%8."/>
      <w:lvlJc w:val="left"/>
      <w:pPr>
        <w:ind w:left="3320" w:hanging="400"/>
      </w:pPr>
    </w:lvl>
    <w:lvl w:ilvl="8" w:tplc="13E204AE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7C6B7486"/>
    <w:multiLevelType w:val="hybridMultilevel"/>
    <w:tmpl w:val="7494B486"/>
    <w:lvl w:ilvl="0" w:tplc="FBF4498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10"/>
  </w:num>
  <w:num w:numId="8">
    <w:abstractNumId w:val="8"/>
  </w:num>
  <w:num w:numId="9">
    <w:abstractNumId w:val="7"/>
  </w:num>
  <w:num w:numId="10">
    <w:abstractNumId w:val="1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3751"/>
    <w:rsid w:val="000011C6"/>
    <w:rsid w:val="00010670"/>
    <w:rsid w:val="00023BED"/>
    <w:rsid w:val="00043E6D"/>
    <w:rsid w:val="00080ED2"/>
    <w:rsid w:val="00090F1A"/>
    <w:rsid w:val="000B1C27"/>
    <w:rsid w:val="000D70CF"/>
    <w:rsid w:val="000F2215"/>
    <w:rsid w:val="00124E3B"/>
    <w:rsid w:val="001357B8"/>
    <w:rsid w:val="00140EB1"/>
    <w:rsid w:val="00141404"/>
    <w:rsid w:val="00163502"/>
    <w:rsid w:val="00172340"/>
    <w:rsid w:val="001947F4"/>
    <w:rsid w:val="001A1AD6"/>
    <w:rsid w:val="001B47D6"/>
    <w:rsid w:val="001B4DA8"/>
    <w:rsid w:val="001C0CE3"/>
    <w:rsid w:val="001D143A"/>
    <w:rsid w:val="001D1771"/>
    <w:rsid w:val="00205427"/>
    <w:rsid w:val="00211740"/>
    <w:rsid w:val="002251D4"/>
    <w:rsid w:val="00230776"/>
    <w:rsid w:val="0024179A"/>
    <w:rsid w:val="00251AFA"/>
    <w:rsid w:val="002620E7"/>
    <w:rsid w:val="00270B85"/>
    <w:rsid w:val="002823EE"/>
    <w:rsid w:val="002B2643"/>
    <w:rsid w:val="002C5E32"/>
    <w:rsid w:val="002C75E3"/>
    <w:rsid w:val="002D52E8"/>
    <w:rsid w:val="002D797D"/>
    <w:rsid w:val="002E6737"/>
    <w:rsid w:val="002F33A7"/>
    <w:rsid w:val="003158CC"/>
    <w:rsid w:val="00321757"/>
    <w:rsid w:val="0033484C"/>
    <w:rsid w:val="0034234F"/>
    <w:rsid w:val="00346E87"/>
    <w:rsid w:val="00357E43"/>
    <w:rsid w:val="00360A79"/>
    <w:rsid w:val="003826D1"/>
    <w:rsid w:val="003A4398"/>
    <w:rsid w:val="003B4BA0"/>
    <w:rsid w:val="003C40B0"/>
    <w:rsid w:val="003E1A1D"/>
    <w:rsid w:val="003F22FD"/>
    <w:rsid w:val="003F4AA7"/>
    <w:rsid w:val="003F5D33"/>
    <w:rsid w:val="003F6ECB"/>
    <w:rsid w:val="00407B01"/>
    <w:rsid w:val="00427A1A"/>
    <w:rsid w:val="00455169"/>
    <w:rsid w:val="00455D0C"/>
    <w:rsid w:val="004761EA"/>
    <w:rsid w:val="004773C5"/>
    <w:rsid w:val="004904C5"/>
    <w:rsid w:val="004A2DCA"/>
    <w:rsid w:val="004B4DCE"/>
    <w:rsid w:val="004D20E7"/>
    <w:rsid w:val="004D486C"/>
    <w:rsid w:val="005026BA"/>
    <w:rsid w:val="00512B35"/>
    <w:rsid w:val="005576E7"/>
    <w:rsid w:val="00566159"/>
    <w:rsid w:val="00582734"/>
    <w:rsid w:val="005A42F5"/>
    <w:rsid w:val="005B5D10"/>
    <w:rsid w:val="005E12D1"/>
    <w:rsid w:val="00606813"/>
    <w:rsid w:val="00606E40"/>
    <w:rsid w:val="00622987"/>
    <w:rsid w:val="00627D32"/>
    <w:rsid w:val="0063352C"/>
    <w:rsid w:val="0063523B"/>
    <w:rsid w:val="00636C98"/>
    <w:rsid w:val="00641F86"/>
    <w:rsid w:val="00642647"/>
    <w:rsid w:val="00644F44"/>
    <w:rsid w:val="00662F93"/>
    <w:rsid w:val="00683C23"/>
    <w:rsid w:val="006A0F2C"/>
    <w:rsid w:val="006C4083"/>
    <w:rsid w:val="006D546A"/>
    <w:rsid w:val="006E125E"/>
    <w:rsid w:val="006E5ADC"/>
    <w:rsid w:val="006F49F9"/>
    <w:rsid w:val="00743E6E"/>
    <w:rsid w:val="00753F5C"/>
    <w:rsid w:val="00765AE5"/>
    <w:rsid w:val="0077405D"/>
    <w:rsid w:val="007A3049"/>
    <w:rsid w:val="007B09C3"/>
    <w:rsid w:val="007C6A85"/>
    <w:rsid w:val="007E231F"/>
    <w:rsid w:val="007E3736"/>
    <w:rsid w:val="007F402B"/>
    <w:rsid w:val="007F4E6F"/>
    <w:rsid w:val="007F57DB"/>
    <w:rsid w:val="00803582"/>
    <w:rsid w:val="00805738"/>
    <w:rsid w:val="00820466"/>
    <w:rsid w:val="00831AE2"/>
    <w:rsid w:val="008421DA"/>
    <w:rsid w:val="00843751"/>
    <w:rsid w:val="00855219"/>
    <w:rsid w:val="0088220B"/>
    <w:rsid w:val="008A2006"/>
    <w:rsid w:val="008A2E91"/>
    <w:rsid w:val="008E4546"/>
    <w:rsid w:val="008E4928"/>
    <w:rsid w:val="009071DA"/>
    <w:rsid w:val="00910993"/>
    <w:rsid w:val="00923E3F"/>
    <w:rsid w:val="00950368"/>
    <w:rsid w:val="0097444F"/>
    <w:rsid w:val="00977D3B"/>
    <w:rsid w:val="00991B1E"/>
    <w:rsid w:val="00994F47"/>
    <w:rsid w:val="009A1D92"/>
    <w:rsid w:val="009A43E6"/>
    <w:rsid w:val="009A7FE9"/>
    <w:rsid w:val="009B5994"/>
    <w:rsid w:val="009C64C8"/>
    <w:rsid w:val="009D6AFC"/>
    <w:rsid w:val="009E5BD2"/>
    <w:rsid w:val="009F05EA"/>
    <w:rsid w:val="009F09CD"/>
    <w:rsid w:val="009F1F2D"/>
    <w:rsid w:val="009F3F39"/>
    <w:rsid w:val="00A122A6"/>
    <w:rsid w:val="00A14F46"/>
    <w:rsid w:val="00A63C6A"/>
    <w:rsid w:val="00A664F9"/>
    <w:rsid w:val="00A74F28"/>
    <w:rsid w:val="00AA5134"/>
    <w:rsid w:val="00AB2102"/>
    <w:rsid w:val="00AB4390"/>
    <w:rsid w:val="00AB783C"/>
    <w:rsid w:val="00AD1A83"/>
    <w:rsid w:val="00AF41AB"/>
    <w:rsid w:val="00B03537"/>
    <w:rsid w:val="00B255D7"/>
    <w:rsid w:val="00B308B9"/>
    <w:rsid w:val="00B378CD"/>
    <w:rsid w:val="00B82B27"/>
    <w:rsid w:val="00B87D58"/>
    <w:rsid w:val="00BA250B"/>
    <w:rsid w:val="00BB7149"/>
    <w:rsid w:val="00BC1BB6"/>
    <w:rsid w:val="00BD32C0"/>
    <w:rsid w:val="00BD4CF8"/>
    <w:rsid w:val="00BD526D"/>
    <w:rsid w:val="00BD7694"/>
    <w:rsid w:val="00BF0443"/>
    <w:rsid w:val="00C03DBF"/>
    <w:rsid w:val="00C05E66"/>
    <w:rsid w:val="00C34A1B"/>
    <w:rsid w:val="00C407BC"/>
    <w:rsid w:val="00C631D2"/>
    <w:rsid w:val="00C63EE9"/>
    <w:rsid w:val="00C82E71"/>
    <w:rsid w:val="00C9116A"/>
    <w:rsid w:val="00CA72DA"/>
    <w:rsid w:val="00CC26E9"/>
    <w:rsid w:val="00CD0F74"/>
    <w:rsid w:val="00D11734"/>
    <w:rsid w:val="00D11CDC"/>
    <w:rsid w:val="00D50206"/>
    <w:rsid w:val="00D533FA"/>
    <w:rsid w:val="00D63CE5"/>
    <w:rsid w:val="00D64681"/>
    <w:rsid w:val="00D70230"/>
    <w:rsid w:val="00D829EE"/>
    <w:rsid w:val="00D92A94"/>
    <w:rsid w:val="00DC01CE"/>
    <w:rsid w:val="00DC1B9C"/>
    <w:rsid w:val="00DD1D83"/>
    <w:rsid w:val="00DE3D41"/>
    <w:rsid w:val="00DF457E"/>
    <w:rsid w:val="00E010FB"/>
    <w:rsid w:val="00E02596"/>
    <w:rsid w:val="00E05FEA"/>
    <w:rsid w:val="00E3242F"/>
    <w:rsid w:val="00E63A63"/>
    <w:rsid w:val="00E63B02"/>
    <w:rsid w:val="00EC1765"/>
    <w:rsid w:val="00ED1E98"/>
    <w:rsid w:val="00ED71EA"/>
    <w:rsid w:val="00EE41AA"/>
    <w:rsid w:val="00EE52C5"/>
    <w:rsid w:val="00EE7078"/>
    <w:rsid w:val="00F0096F"/>
    <w:rsid w:val="00F04EE1"/>
    <w:rsid w:val="00F06AF8"/>
    <w:rsid w:val="00F1330C"/>
    <w:rsid w:val="00F45CBE"/>
    <w:rsid w:val="00F529AE"/>
    <w:rsid w:val="00F7099C"/>
    <w:rsid w:val="00F72EA1"/>
    <w:rsid w:val="00F76DD1"/>
    <w:rsid w:val="00F87C8D"/>
    <w:rsid w:val="00FB3B9C"/>
    <w:rsid w:val="00FE0F47"/>
    <w:rsid w:val="00FE57DA"/>
    <w:rsid w:val="00FF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7A01C8DB"/>
  <w15:chartTrackingRefBased/>
  <w15:docId w15:val="{ED523265-CF04-4F50-8BE1-11EFBD371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234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43751"/>
    <w:pPr>
      <w:keepNext/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3751"/>
    <w:pPr>
      <w:keepNext/>
      <w:widowControl/>
      <w:wordWrap/>
      <w:autoSpaceDE/>
      <w:autoSpaceDN/>
      <w:outlineLvl w:val="1"/>
    </w:pPr>
    <w:rPr>
      <w:rFonts w:ascii="Times New Roman" w:hAnsi="Times New Roman" w:cs="Times New Roman"/>
      <w:b/>
      <w:color w:val="000000" w:themeColor="text1"/>
      <w:sz w:val="24"/>
      <w:szCs w:val="24"/>
      <w:u w:val="singl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43751"/>
    <w:pPr>
      <w:keepNext/>
      <w:spacing w:line="480" w:lineRule="auto"/>
      <w:outlineLvl w:val="2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43751"/>
    <w:rPr>
      <w:rFonts w:ascii="Times New Roman" w:hAnsi="Times New Roman" w:cs="Times New Roman"/>
      <w:b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843751"/>
    <w:rPr>
      <w:rFonts w:ascii="Times New Roman" w:hAnsi="Times New Roman" w:cs="Times New Roman"/>
      <w:b/>
      <w:color w:val="000000" w:themeColor="text1"/>
      <w:sz w:val="24"/>
      <w:szCs w:val="24"/>
      <w:u w:val="single"/>
    </w:rPr>
  </w:style>
  <w:style w:type="character" w:customStyle="1" w:styleId="3Char">
    <w:name w:val="제목 3 Char"/>
    <w:basedOn w:val="a0"/>
    <w:link w:val="3"/>
    <w:uiPriority w:val="9"/>
    <w:rsid w:val="00843751"/>
    <w:rPr>
      <w:rFonts w:ascii="Times New Roman" w:hAnsi="Times New Roman" w:cs="Times New Roman"/>
      <w:b/>
      <w:i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8437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3751"/>
  </w:style>
  <w:style w:type="paragraph" w:styleId="a4">
    <w:name w:val="footer"/>
    <w:basedOn w:val="a"/>
    <w:link w:val="Char0"/>
    <w:uiPriority w:val="99"/>
    <w:unhideWhenUsed/>
    <w:rsid w:val="008437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3751"/>
  </w:style>
  <w:style w:type="character" w:styleId="a5">
    <w:name w:val="annotation reference"/>
    <w:basedOn w:val="a0"/>
    <w:uiPriority w:val="99"/>
    <w:semiHidden/>
    <w:unhideWhenUsed/>
    <w:rsid w:val="00843751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843751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84375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4375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843751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8437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84375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4375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4375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375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4375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43751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843751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843751"/>
    <w:rPr>
      <w:color w:val="605E5C"/>
      <w:shd w:val="clear" w:color="auto" w:fill="E1DFDD"/>
    </w:rPr>
  </w:style>
  <w:style w:type="character" w:customStyle="1" w:styleId="CharAttribute1">
    <w:name w:val="CharAttribute1"/>
    <w:rsid w:val="00843751"/>
    <w:rPr>
      <w:rFonts w:ascii="맑은 고딕" w:eastAsia="맑은 고딕"/>
    </w:rPr>
  </w:style>
  <w:style w:type="character" w:styleId="ab">
    <w:name w:val="Placeholder Text"/>
    <w:basedOn w:val="a0"/>
    <w:uiPriority w:val="99"/>
    <w:semiHidden/>
    <w:rsid w:val="00843751"/>
    <w:rPr>
      <w:color w:val="808080"/>
    </w:rPr>
  </w:style>
  <w:style w:type="paragraph" w:styleId="ac">
    <w:name w:val="Normal (Web)"/>
    <w:basedOn w:val="a"/>
    <w:uiPriority w:val="99"/>
    <w:semiHidden/>
    <w:unhideWhenUsed/>
    <w:rsid w:val="0084375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0">
    <w:name w:val="확인되지 않은 멘션2"/>
    <w:basedOn w:val="a0"/>
    <w:uiPriority w:val="99"/>
    <w:semiHidden/>
    <w:unhideWhenUsed/>
    <w:rsid w:val="00843751"/>
    <w:rPr>
      <w:color w:val="605E5C"/>
      <w:shd w:val="clear" w:color="auto" w:fill="E1DFDD"/>
    </w:rPr>
  </w:style>
  <w:style w:type="paragraph" w:customStyle="1" w:styleId="PJE">
    <w:name w:val="본문 PJE"/>
    <w:basedOn w:val="a"/>
    <w:link w:val="PJEChar"/>
    <w:qFormat/>
    <w:rsid w:val="00843751"/>
    <w:pPr>
      <w:spacing w:line="480" w:lineRule="auto"/>
      <w:ind w:firstLine="800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PJEChar">
    <w:name w:val="본문 PJE Char"/>
    <w:basedOn w:val="a0"/>
    <w:link w:val="PJE"/>
    <w:rsid w:val="00843751"/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30">
    <w:name w:val="확인되지 않은 멘션3"/>
    <w:basedOn w:val="a0"/>
    <w:uiPriority w:val="99"/>
    <w:semiHidden/>
    <w:unhideWhenUsed/>
    <w:rsid w:val="00843751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843751"/>
    <w:pPr>
      <w:spacing w:after="0" w:line="240" w:lineRule="auto"/>
      <w:jc w:val="left"/>
    </w:pPr>
  </w:style>
  <w:style w:type="paragraph" w:styleId="ae">
    <w:name w:val="Body Text"/>
    <w:basedOn w:val="a"/>
    <w:link w:val="Char4"/>
    <w:uiPriority w:val="99"/>
    <w:unhideWhenUsed/>
    <w:rsid w:val="00843751"/>
    <w:pPr>
      <w:widowControl/>
      <w:wordWrap/>
      <w:autoSpaceDE/>
      <w:autoSpaceDN/>
      <w:spacing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Char4">
    <w:name w:val="본문 Char"/>
    <w:basedOn w:val="a0"/>
    <w:link w:val="ae"/>
    <w:uiPriority w:val="99"/>
    <w:rsid w:val="00843751"/>
    <w:rPr>
      <w:rFonts w:ascii="Times New Roman" w:hAnsi="Times New Roman" w:cs="Times New Roman"/>
      <w:b/>
      <w:i/>
      <w:sz w:val="24"/>
      <w:szCs w:val="24"/>
    </w:rPr>
  </w:style>
  <w:style w:type="table" w:styleId="af">
    <w:name w:val="Table Grid"/>
    <w:basedOn w:val="a1"/>
    <w:uiPriority w:val="59"/>
    <w:rsid w:val="00843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437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43751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843751"/>
  </w:style>
  <w:style w:type="paragraph" w:styleId="af0">
    <w:name w:val="No Spacing"/>
    <w:uiPriority w:val="1"/>
    <w:qFormat/>
    <w:rsid w:val="00743E6E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2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8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7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7A963-F209-4D62-8212-185C9F018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-Prof1</dc:creator>
  <cp:lastModifiedBy>Author</cp:lastModifiedBy>
  <cp:revision>3</cp:revision>
  <dcterms:created xsi:type="dcterms:W3CDTF">2024-10-16T23:42:00Z</dcterms:created>
  <dcterms:modified xsi:type="dcterms:W3CDTF">2024-10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749981cd019e21d09a9884d0deb46a3c82cce6c7d9ddbe226066a533fe9b2</vt:lpwstr>
  </property>
</Properties>
</file>